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2BCD" w:rsidRPr="00E62BCD" w:rsidRDefault="00E62BCD">
      <w:pPr>
        <w:rPr>
          <w:rFonts w:ascii="Times New Roman" w:hAnsi="Times New Roman" w:cs="Times New Roman"/>
          <w:sz w:val="24"/>
          <w:szCs w:val="24"/>
        </w:rPr>
      </w:pPr>
      <w:r w:rsidRPr="00E62BCD">
        <w:rPr>
          <w:rFonts w:ascii="Times New Roman" w:hAnsi="Times New Roman" w:cs="Times New Roman"/>
          <w:b/>
          <w:sz w:val="24"/>
          <w:szCs w:val="24"/>
        </w:rPr>
        <w:t>Table S1</w:t>
      </w:r>
      <w:r w:rsidRPr="00E62BCD">
        <w:rPr>
          <w:rFonts w:ascii="Times New Roman" w:hAnsi="Times New Roman" w:cs="Times New Roman"/>
          <w:sz w:val="24"/>
          <w:szCs w:val="24"/>
        </w:rPr>
        <w:t xml:space="preserve"> Information about the 127 MRSA ST22-SCC</w:t>
      </w:r>
      <w:r w:rsidRPr="00E62BCD">
        <w:rPr>
          <w:rFonts w:ascii="Times New Roman" w:hAnsi="Times New Roman" w:cs="Times New Roman"/>
          <w:i/>
          <w:sz w:val="24"/>
          <w:szCs w:val="24"/>
        </w:rPr>
        <w:t>mec</w:t>
      </w:r>
      <w:r w:rsidRPr="00E62BCD">
        <w:rPr>
          <w:rFonts w:ascii="Times New Roman" w:hAnsi="Times New Roman" w:cs="Times New Roman"/>
          <w:sz w:val="24"/>
          <w:szCs w:val="24"/>
        </w:rPr>
        <w:t xml:space="preserve"> IV strains used in the comparative analysis</w:t>
      </w:r>
    </w:p>
    <w:tbl>
      <w:tblPr>
        <w:tblW w:w="137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48"/>
        <w:gridCol w:w="1616"/>
        <w:gridCol w:w="1879"/>
        <w:gridCol w:w="2236"/>
        <w:gridCol w:w="1418"/>
        <w:gridCol w:w="1559"/>
        <w:gridCol w:w="850"/>
        <w:gridCol w:w="1261"/>
        <w:gridCol w:w="661"/>
        <w:gridCol w:w="865"/>
        <w:gridCol w:w="732"/>
      </w:tblGrid>
      <w:tr w:rsidR="00E62BCD" w:rsidRPr="00E62BCD" w:rsidTr="00E62BCD">
        <w:trPr>
          <w:trHeight w:val="300"/>
        </w:trPr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nBank accession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rain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s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ar of isol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pa </w:t>
            </w: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CC</w:t>
            </w:r>
            <w:r w:rsidRPr="00E62BC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c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p</w:t>
            </w: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L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SST-1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lade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2362170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A_24_SR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ger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324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a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90025064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167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nmar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22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c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2289949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ie-F38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oiled sausag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uss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22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c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90025056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164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nmar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1243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c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1433705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2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22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c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2289931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ie-F27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read with condensed mil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uss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257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c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90025198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400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nmar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132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a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90005177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SAC280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rela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113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a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2408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98/B2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47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d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2764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4-02315-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31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a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1766303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SMDU0001564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251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a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1766149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SMDU0001170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89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a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288741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V17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enezue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a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1688823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t20RM_TKDBRS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ttle (milk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132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a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1418117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E467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132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a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2771734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440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a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570685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r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akist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298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a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1418108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E571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a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1418105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E758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41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a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284380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R1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w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p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a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2985361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R46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a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2370692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ARB-OU1226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a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1906030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ttle (milk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uth Ko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Va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1709234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SMDU00019346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1892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a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2088715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PS561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a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1560046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SMDU0000845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363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a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2370646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ARB-OU114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1382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a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2985335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R49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30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a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1709844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SMDU00016436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30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a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2370696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ARB-OU122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a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284385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R6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w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p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30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a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2370650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ARB-OU115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84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a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1709878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SMDU0001627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45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a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1709989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SMDU0001837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a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2985309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R54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47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c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1708858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SMDU0002030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c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90001828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SAC140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c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85503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B4409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47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c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90048256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OE01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c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1418142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E240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c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1520956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1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nis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lupus </w:t>
            </w: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amiliar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251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c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1766437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SMDU0001183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300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c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1766843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SMDU0001369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223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c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1708884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SMDU0002047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300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c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1709328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SMDU0001929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310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c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1766421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SMDU0001601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6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c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90025029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131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nmar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85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c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1708360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SMDU0002119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85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c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1418171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282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85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c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1710198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SMDU0001665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c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415336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B31683-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131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c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75666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B31683-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c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1709134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SMDU0002296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457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c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1560412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457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c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323899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M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85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c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2370658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ARB-OU120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457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c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90025099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2906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nmar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432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c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5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1572926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RSA1026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c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2985308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R51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79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d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2920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R 0650 78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rela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206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3426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8-1061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582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2992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9-0098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223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2378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1/1079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1485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3822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1/11046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206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2672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1/1075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2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3704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3/369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289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2576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3/3696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79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2834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1/537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2444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827 2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125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3280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8-0148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rtug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223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3284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 7374 0468 0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143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3218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7-0299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32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3388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7-0298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301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3698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7-0299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37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3800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3.0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3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3600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09973/ 9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wed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3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2404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7-0299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3186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 7258 0475 0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91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2668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869 96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146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3572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8-2434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223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2364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7-0174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iger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2888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9-0098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w Zeala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2620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9-0098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w Zeala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223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3648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7-0334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nmar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3018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277 06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206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2986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505 3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2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2596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7-0335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nmar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189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8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2952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7-0335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nmar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206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2468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7-03348-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nmar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223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3234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9-0124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ingap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180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2029722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auR266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lays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37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a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2016627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auR26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lays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a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2140404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KLX11109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3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3722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9-0124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ingap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3484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9-0124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ingap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223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3498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9-01246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ingap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582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2984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9-0124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ingap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3470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7-0299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45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2476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H 0600 0064 0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37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3802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7-02996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197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028453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 5096 041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104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3658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8-0148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unga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2710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7-03346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zech Republ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3464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7-0334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zech Republ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79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2702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7-0333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zech Republ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223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3522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7-0298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223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3348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St1813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3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3006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8-01486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rtug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81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2616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8-0148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rtug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189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2492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8-01481-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rtug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582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3814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4-0310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37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2630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8-0148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rtug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3180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RI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12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2806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RI1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289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2656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RI1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79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2594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7-0208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2892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7-0247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32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1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2460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8-0167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53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2916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3-0039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3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2838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7-0131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582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2644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8-0060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180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2636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6-0190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84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2900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4-0310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12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3776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8-0130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223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3952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7-0006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819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3244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7-0005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197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62BCD" w:rsidRPr="00E62BCD" w:rsidTr="00E62BCD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_001228765.1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7-00061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143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h</w:t>
            </w:r>
            <w:proofErr w:type="spellEnd"/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BCD" w:rsidRPr="00E62BCD" w:rsidRDefault="00E62BCD" w:rsidP="00E62B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2BC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</w:tbl>
    <w:p w:rsidR="009B5259" w:rsidRPr="00E62BCD" w:rsidRDefault="00E62B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A, </w:t>
      </w:r>
      <w:r w:rsidR="00AC60C8">
        <w:rPr>
          <w:rFonts w:ascii="Times New Roman" w:hAnsi="Times New Roman" w:cs="Times New Roman"/>
        </w:rPr>
        <w:t xml:space="preserve">Not available; </w:t>
      </w:r>
      <w:r>
        <w:rPr>
          <w:rFonts w:ascii="Times New Roman" w:hAnsi="Times New Roman" w:cs="Times New Roman"/>
        </w:rPr>
        <w:t xml:space="preserve">N, </w:t>
      </w:r>
      <w:r w:rsidRPr="00E62BCD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egative; P, Positive</w:t>
      </w:r>
      <w:r w:rsidR="00AC60C8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9B5259" w:rsidRPr="00E62BCD" w:rsidSect="00AC60C8">
      <w:pgSz w:w="16838" w:h="11906" w:orient="landscape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BCD"/>
    <w:rsid w:val="009B5259"/>
    <w:rsid w:val="00AC60C8"/>
    <w:rsid w:val="00E62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1FBDB"/>
  <w15:chartTrackingRefBased/>
  <w15:docId w15:val="{7DFE3699-9276-486B-A373-F80E9D03C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C60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350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426</Words>
  <Characters>8134</Characters>
  <Application>Microsoft Office Word</Application>
  <DocSecurity>0</DocSecurity>
  <Lines>67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4-04-15T08:36:00Z</dcterms:created>
  <dcterms:modified xsi:type="dcterms:W3CDTF">2024-04-15T08:51:00Z</dcterms:modified>
</cp:coreProperties>
</file>